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material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Agata A. Filip</w:t>
      </w:r>
      <w:r>
        <w:rPr>
          <w:b/>
          <w:vertAlign w:val="superscript"/>
        </w:rPr>
        <w:t>1</w:t>
      </w:r>
      <w:r>
        <w:rPr>
          <w:b/>
        </w:rPr>
        <w:t>, Bogumiła Ciseł</w:t>
      </w:r>
      <w:r>
        <w:rPr>
          <w:b/>
          <w:vertAlign w:val="superscript"/>
        </w:rPr>
        <w:t>2</w:t>
      </w:r>
      <w:r>
        <w:rPr>
          <w:b/>
        </w:rPr>
        <w:t>, Ewa Wąsik-Szczepanek</w:t>
      </w:r>
      <w:r>
        <w:rPr>
          <w:b/>
          <w:vertAlign w:val="superscript"/>
        </w:rPr>
        <w:t>3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Guilty bystanders: nurse-like cells as a model of microenvironmental support for leukemic lymphocytes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Department of Cancer Genetics, Medical University of Lublin, Radziwillowska 11, 20-080 Lublin, Poland;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Department of Oncologic Surgery, Medical University of Lublin, Staszica 11, 20-081 Lublin, Poland; </w:t>
      </w:r>
      <w:r>
        <w:rPr>
          <w:vertAlign w:val="superscript"/>
          <w:lang w:val="en-US"/>
        </w:rPr>
        <w:t>3</w:t>
      </w:r>
      <w:r>
        <w:rPr>
          <w:lang w:val="en-US"/>
        </w:rPr>
        <w:t>Department of Hematooncology and Bone Marrow Transplantation, Medical University of Lublin, Staszica 11, 20-081 Lublin, Polan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  <w:t xml:space="preserve">Table S1 </w:t>
      </w:r>
    </w:p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lang w:val="en-US"/>
        </w:rPr>
        <w:t>Clinical/hematological features of CLL patients and NLC count at day 14</w:t>
      </w:r>
      <w:r>
        <w:rPr>
          <w:rFonts w:cs="Arial"/>
          <w:vertAlign w:val="superscript"/>
          <w:lang w:val="en-US"/>
        </w:rPr>
        <w:t>th</w:t>
      </w:r>
      <w:r>
        <w:rPr>
          <w:rFonts w:cs="Arial"/>
          <w:lang w:val="en-US"/>
        </w:rPr>
        <w:t xml:space="preserve"> </w:t>
      </w:r>
    </w:p>
    <w:p>
      <w:pPr>
        <w:pStyle w:val="Normal"/>
        <w:rPr>
          <w:rFonts w:cs="Arial"/>
          <w:b/>
          <w:b/>
          <w:sz w:val="16"/>
          <w:szCs w:val="16"/>
          <w:lang w:val="en-US"/>
        </w:rPr>
      </w:pPr>
      <w:r>
        <w:rPr>
          <w:rFonts w:cs="Arial"/>
          <w:b/>
          <w:sz w:val="16"/>
          <w:szCs w:val="16"/>
          <w:lang w:val="en-US"/>
        </w:rPr>
      </w:r>
    </w:p>
    <w:tbl>
      <w:tblPr>
        <w:tblW w:w="137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550"/>
        <w:gridCol w:w="650"/>
        <w:gridCol w:w="528"/>
        <w:gridCol w:w="867"/>
        <w:gridCol w:w="1328"/>
        <w:gridCol w:w="1161"/>
        <w:gridCol w:w="1272"/>
        <w:gridCol w:w="717"/>
        <w:gridCol w:w="628"/>
        <w:gridCol w:w="1183"/>
        <w:gridCol w:w="1750"/>
        <w:gridCol w:w="1406"/>
        <w:gridCol w:w="839"/>
      </w:tblGrid>
      <w:tr>
        <w:trPr/>
        <w:tc>
          <w:tcPr>
            <w:tcW w:w="872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atient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ex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ge (yrs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ai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WBC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/>
                <w:b/>
                <w:sz w:val="20"/>
                <w:szCs w:val="20"/>
              </w:rPr>
              <w:t>(x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9</w:t>
            </w:r>
            <w:r>
              <w:rPr>
                <w:rFonts w:cs="Arial"/>
                <w:b/>
                <w:sz w:val="20"/>
                <w:szCs w:val="20"/>
              </w:rPr>
              <w:t>/l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absolute lymphocyte coun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x10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absolute monocyte coun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(x10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onocytes %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2M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g/l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LDH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U/l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CD5/CD19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CD5/CD19/CD38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D19/ZAP70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%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NLC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count*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9,6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5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3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3,0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2,3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,8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,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1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4,3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5,8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,6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,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,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3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,9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,9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,5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,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4,3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,7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,4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,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4,9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5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,7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,5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,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,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2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5,3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5,8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,4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4,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0,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9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9,7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7,2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,2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61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9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2,6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,8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,2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,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,5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15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4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6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,7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0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,6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9,7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,3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,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3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,9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,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3,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60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,5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,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5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6,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2,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5,8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,1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,5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,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20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4,4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,7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8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,5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,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,8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,2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,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,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40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9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,6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4,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,4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,1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8,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59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1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2,1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8,4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,3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,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,5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52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5,2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,7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,2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,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,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9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4,9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,5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,9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6,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,8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0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,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1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1,0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,5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,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,4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3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,2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9,5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4,2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,3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74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6,8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,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,6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,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64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,4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9,1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,5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,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,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,4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6,6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,0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4,7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5,1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,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7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8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,09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7,1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,6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8,5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9,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1,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55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5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2,0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4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,8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,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,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44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2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,4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4,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2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7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,0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4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11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,2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D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7,0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,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7,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3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7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,84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2,5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,0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,5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5,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,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62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1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,1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6,2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5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,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</w:tr>
    </w:tbl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rial"/>
          <w:sz w:val="18"/>
          <w:szCs w:val="18"/>
          <w:vertAlign w:val="superscript"/>
          <w:lang w:val="en-US"/>
        </w:rPr>
      </w:pPr>
      <w:r>
        <w:rPr>
          <w:rFonts w:cs="Arial"/>
          <w:sz w:val="18"/>
          <w:szCs w:val="18"/>
          <w:lang w:val="en-US"/>
        </w:rPr>
        <w:t>F – female, M – male, ND – not done, WBC – white blood count, B2M – beta-2-microglobulin, LDH – lactate dehydrogenase, * - NLC number per mm</w:t>
      </w:r>
      <w:r>
        <w:rPr>
          <w:rFonts w:cs="Arial"/>
          <w:sz w:val="18"/>
          <w:szCs w:val="18"/>
          <w:vertAlign w:val="superscript"/>
          <w:lang w:val="en-US"/>
        </w:rPr>
        <w:t>2</w:t>
      </w:r>
      <w:r>
        <w:rPr>
          <w:rFonts w:cs="Arial"/>
          <w:sz w:val="18"/>
          <w:szCs w:val="18"/>
          <w:lang w:val="en-US"/>
        </w:rPr>
        <w:t xml:space="preserve"> at day 14</w:t>
      </w:r>
      <w:r>
        <w:rPr>
          <w:rFonts w:cs="Arial"/>
          <w:sz w:val="18"/>
          <w:szCs w:val="18"/>
          <w:vertAlign w:val="superscript"/>
          <w:lang w:val="en-US"/>
        </w:rPr>
        <w:t>th</w:t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Figure S1</w:t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     </w:t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 w:eastAsia="en-US"/>
        </w:rPr>
        <w:t xml:space="preserve">                                             </w:t>
      </w:r>
      <w:r>
        <w:rPr>
          <w:rFonts w:cs="Arial"/>
          <w:sz w:val="24"/>
          <w:szCs w:val="24"/>
          <w:lang w:val="en-US" w:eastAsia="en-US"/>
        </w:rPr>
        <w:drawing>
          <wp:inline distT="0" distB="0" distL="0" distR="0">
            <wp:extent cx="2343785" cy="795020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71" r="-24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785" cy="79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Gene expression assessed by RT-PCR in ZAP70 positive CLL patient. Note three SURVIVIN transcript isoforms. Even numbers – </w:t>
      </w:r>
      <w:r>
        <w:rPr>
          <w:i/>
          <w:lang w:val="en-US"/>
        </w:rPr>
        <w:t>ex vivo</w:t>
      </w:r>
      <w:r>
        <w:rPr>
          <w:lang w:val="en-US"/>
        </w:rPr>
        <w:t xml:space="preserve"> lymphocytes, odds – lymphocytes after 14 days of culture with NLCs. 1-2. GAPDH (222bp), 3-4. SURVIVIN (SURVIVINΔex3 -224bp, SURVIVINwt – 342bp, SURVIVIN 2B – 411bp), 5-6. ZAP70 (318bp), 7-8. BCL2 (319bp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2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rimer sequences for RT-PCR reaction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6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3183"/>
        <w:gridCol w:w="2672"/>
      </w:tblGrid>
      <w:tr>
        <w:trPr/>
        <w:tc>
          <w:tcPr>
            <w:tcW w:w="17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18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267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xpected length</w:t>
            </w:r>
          </w:p>
        </w:tc>
      </w:tr>
      <w:tr>
        <w:trPr/>
        <w:tc>
          <w:tcPr>
            <w:tcW w:w="17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BCL2</w:t>
            </w:r>
            <w:r>
              <w:rPr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18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 CAT GCT GGG GCC GTA CAG TT</w:t>
            </w:r>
          </w:p>
        </w:tc>
        <w:tc>
          <w:tcPr>
            <w:tcW w:w="2672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9 bp</w:t>
            </w:r>
          </w:p>
        </w:tc>
      </w:tr>
      <w:tr>
        <w:trPr/>
        <w:tc>
          <w:tcPr>
            <w:tcW w:w="17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BCL2</w:t>
            </w:r>
            <w:r>
              <w:rPr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18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 CGA CTT CTC CCG CCG CTA CC</w:t>
            </w:r>
          </w:p>
        </w:tc>
        <w:tc>
          <w:tcPr>
            <w:tcW w:w="2672" w:type="dxa"/>
            <w:vMerge w:val="continue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SURVIVIN </w:t>
            </w: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18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 GCA TCT CTA CAT TCA AG</w:t>
            </w:r>
          </w:p>
        </w:tc>
        <w:tc>
          <w:tcPr>
            <w:tcW w:w="2672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2bp*, 411bp**, 224 bp***</w:t>
            </w:r>
          </w:p>
        </w:tc>
      </w:tr>
      <w:tr>
        <w:trPr/>
        <w:tc>
          <w:tcPr>
            <w:tcW w:w="17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URVIVIN</w:t>
            </w:r>
            <w:r>
              <w:rPr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18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 TCT TCG CAG TTT CCT C</w:t>
            </w:r>
          </w:p>
        </w:tc>
        <w:tc>
          <w:tcPr>
            <w:tcW w:w="2672" w:type="dxa"/>
            <w:vMerge w:val="continue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GAPDH</w:t>
            </w:r>
            <w:r>
              <w:rPr>
                <w:sz w:val="20"/>
                <w:szCs w:val="20"/>
                <w:lang w:val="en-US"/>
              </w:rPr>
              <w:t xml:space="preserve"> forward</w:t>
            </w:r>
          </w:p>
        </w:tc>
        <w:tc>
          <w:tcPr>
            <w:tcW w:w="318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 CGG ATT TGG TCG TAT TG</w:t>
            </w:r>
          </w:p>
        </w:tc>
        <w:tc>
          <w:tcPr>
            <w:tcW w:w="2672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 bp</w:t>
            </w:r>
          </w:p>
        </w:tc>
      </w:tr>
      <w:tr>
        <w:trPr/>
        <w:tc>
          <w:tcPr>
            <w:tcW w:w="177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GAPDH</w:t>
            </w:r>
            <w:r>
              <w:rPr>
                <w:sz w:val="20"/>
                <w:szCs w:val="20"/>
                <w:lang w:val="en-US"/>
              </w:rPr>
              <w:t xml:space="preserve"> reverse</w:t>
            </w:r>
          </w:p>
        </w:tc>
        <w:tc>
          <w:tcPr>
            <w:tcW w:w="318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 TCT CGC TCC TGG AAG</w:t>
            </w:r>
          </w:p>
        </w:tc>
        <w:tc>
          <w:tcPr>
            <w:tcW w:w="2672" w:type="dxa"/>
            <w:vMerge w:val="continue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*</w:t>
      </w:r>
      <w:r>
        <w:rPr>
          <w:i/>
          <w:lang w:val="en-US"/>
        </w:rPr>
        <w:t>SURVIVIN</w:t>
      </w:r>
      <w:r>
        <w:rPr>
          <w:lang w:val="en-US"/>
        </w:rPr>
        <w:t xml:space="preserve"> wild type, **</w:t>
      </w:r>
      <w:r>
        <w:rPr>
          <w:i/>
          <w:lang w:val="en-US"/>
        </w:rPr>
        <w:t>SURVIVIN</w:t>
      </w:r>
      <w:r>
        <w:rPr>
          <w:lang w:val="en-US"/>
        </w:rPr>
        <w:t>2B, ***</w:t>
      </w:r>
      <w:r>
        <w:rPr>
          <w:i/>
          <w:lang w:val="en-US"/>
        </w:rPr>
        <w:t>SURVIVIN</w:t>
      </w:r>
      <w:r>
        <w:rPr>
          <w:lang w:val="en-US"/>
        </w:rPr>
        <w:t>Δex3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3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ell viability and apoptosis in DEX treated cultures, different variants of culture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6316" w:type="dxa"/>
        <w:jc w:val="left"/>
        <w:tblInd w:w="1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5"/>
        <w:gridCol w:w="314"/>
        <w:gridCol w:w="927"/>
        <w:gridCol w:w="927"/>
        <w:gridCol w:w="972"/>
        <w:gridCol w:w="1009"/>
        <w:gridCol w:w="942"/>
      </w:tblGrid>
      <w:tr>
        <w:trPr/>
        <w:tc>
          <w:tcPr>
            <w:tcW w:w="1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/>
                <w:b/>
                <w:bCs/>
                <w:lang w:val="en-US" w:eastAsia="pl-PL"/>
              </w:rPr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pl-PL"/>
              </w:rPr>
              <w:t>n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pl-PL"/>
              </w:rPr>
              <w:t>mean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pl-PL"/>
              </w:rPr>
              <w:t>median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pl-PL"/>
              </w:rPr>
              <w:t>minimum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pl-PL"/>
              </w:rPr>
              <w:t>maximum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SD</w:t>
            </w:r>
          </w:p>
        </w:tc>
      </w:tr>
      <w:tr>
        <w:trPr/>
        <w:tc>
          <w:tcPr>
            <w:tcW w:w="6316" w:type="dxa"/>
            <w:gridSpan w:val="7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cell viability assessed by FDA (%)</w:t>
            </w:r>
          </w:p>
        </w:tc>
      </w:tr>
      <w:tr>
        <w:trPr/>
        <w:tc>
          <w:tcPr>
            <w:tcW w:w="1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7.8530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2.13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9.14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97.87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8.93120</w:t>
            </w:r>
          </w:p>
        </w:tc>
      </w:tr>
      <w:tr>
        <w:trPr/>
        <w:tc>
          <w:tcPr>
            <w:tcW w:w="1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+DEX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29.24233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1.81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.52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1.71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6.79652</w:t>
            </w:r>
          </w:p>
        </w:tc>
      </w:tr>
      <w:tr>
        <w:trPr/>
        <w:tc>
          <w:tcPr>
            <w:tcW w:w="1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NLC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5.61667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8.530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54.27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98.74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2.00859</w:t>
            </w:r>
          </w:p>
        </w:tc>
      </w:tr>
      <w:tr>
        <w:trPr/>
        <w:tc>
          <w:tcPr>
            <w:tcW w:w="1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NLC+DEX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2.5010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2.02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3.74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4.68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6.71582</w:t>
            </w:r>
          </w:p>
        </w:tc>
      </w:tr>
      <w:tr>
        <w:trPr/>
        <w:tc>
          <w:tcPr>
            <w:tcW w:w="1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SDF1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8.82067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2.94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26.91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98.40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7.82707</w:t>
            </w:r>
          </w:p>
        </w:tc>
      </w:tr>
      <w:tr>
        <w:trPr/>
        <w:tc>
          <w:tcPr>
            <w:tcW w:w="1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SDF1+DEX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4.03233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4.75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.88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6.43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6.25512</w:t>
            </w:r>
          </w:p>
        </w:tc>
      </w:tr>
      <w:tr>
        <w:trPr/>
        <w:tc>
          <w:tcPr>
            <w:tcW w:w="6316" w:type="dxa"/>
            <w:gridSpan w:val="7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lang w:val="en-US" w:eastAsia="pl-PL"/>
              </w:rPr>
            </w:pPr>
            <w:r>
              <w:rPr>
                <w:rFonts w:eastAsia="Times New Roman" w:cs="Arial"/>
                <w:b/>
                <w:color w:val="000000"/>
                <w:lang w:val="en-US" w:eastAsia="pl-PL"/>
              </w:rPr>
              <w:t>apoptosis assessed by active-caspase test (%)</w:t>
            </w:r>
          </w:p>
        </w:tc>
      </w:tr>
      <w:tr>
        <w:trPr/>
        <w:tc>
          <w:tcPr>
            <w:tcW w:w="1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.6780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.150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0.40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20.42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.82720</w:t>
            </w:r>
          </w:p>
        </w:tc>
      </w:tr>
      <w:tr>
        <w:trPr/>
        <w:tc>
          <w:tcPr>
            <w:tcW w:w="1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+DEX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26.7780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27.12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.32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6.63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0.15741</w:t>
            </w:r>
          </w:p>
        </w:tc>
      </w:tr>
      <w:tr>
        <w:trPr/>
        <w:tc>
          <w:tcPr>
            <w:tcW w:w="1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NLC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5.95867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.240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0.28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8.22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5.18021</w:t>
            </w:r>
          </w:p>
        </w:tc>
      </w:tr>
      <w:tr>
        <w:trPr/>
        <w:tc>
          <w:tcPr>
            <w:tcW w:w="1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NLC+DEX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9.41633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21.32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.82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4.78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.64710</w:t>
            </w:r>
          </w:p>
        </w:tc>
      </w:tr>
      <w:tr>
        <w:trPr/>
        <w:tc>
          <w:tcPr>
            <w:tcW w:w="1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SDF1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.57167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.58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0.43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9.03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.29834</w:t>
            </w:r>
          </w:p>
        </w:tc>
      </w:tr>
      <w:tr>
        <w:trPr/>
        <w:tc>
          <w:tcPr>
            <w:tcW w:w="122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SDF1+DEX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24.2020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25.57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5.45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3.21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9.757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SD – standard deviation, FDA -</w:t>
      </w:r>
      <w:r>
        <w:rPr>
          <w:color w:val="FF0000"/>
          <w:lang w:val="en-US"/>
        </w:rPr>
        <w:t xml:space="preserve"> </w:t>
      </w:r>
      <w:r>
        <w:rPr>
          <w:lang w:val="en-US"/>
        </w:rPr>
        <w:t>fluorescein diacetate assay, L – CLL lymphocytes alone (control), L+DEX – CLL lymphocytes treated with dexamethasone for 24 hrs., L/NLC – CLL lymphocyte/NLC co-culture, L/NLC + DEX – CLL lymphocyte/NLC co-culture treated with DEX for 24 hrs., L/SDF1 – CLL lymphocytes supplemented with SDF1, L/SDF1+DEX – CLL lymphocytes supplemented with SDF1 treated with DEX for 24 hr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4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ell viability and apoptosis in CLB treated cultures, different variants of culture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6177" w:type="dxa"/>
        <w:jc w:val="left"/>
        <w:tblInd w:w="129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1"/>
        <w:gridCol w:w="209"/>
        <w:gridCol w:w="927"/>
        <w:gridCol w:w="927"/>
        <w:gridCol w:w="972"/>
        <w:gridCol w:w="1009"/>
        <w:gridCol w:w="942"/>
      </w:tblGrid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/>
                <w:b/>
                <w:bCs/>
                <w:lang w:val="en-US" w:eastAsia="pl-PL"/>
              </w:rPr>
            </w:r>
          </w:p>
        </w:tc>
        <w:tc>
          <w:tcPr>
            <w:tcW w:w="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n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mean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median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minimum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maximum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SD</w:t>
            </w:r>
          </w:p>
        </w:tc>
      </w:tr>
      <w:tr>
        <w:trPr/>
        <w:tc>
          <w:tcPr>
            <w:tcW w:w="6177" w:type="dxa"/>
            <w:gridSpan w:val="7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cell viability assessed by FDA (%)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</w:t>
            </w:r>
          </w:p>
        </w:tc>
        <w:tc>
          <w:tcPr>
            <w:tcW w:w="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/>
                <w:lang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9.6850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9.34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5.33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93.20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9.910218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+CLB</w:t>
            </w:r>
          </w:p>
        </w:tc>
        <w:tc>
          <w:tcPr>
            <w:tcW w:w="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/>
                <w:lang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4.7100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5.840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3.94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53.53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.791118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NLC</w:t>
            </w:r>
          </w:p>
        </w:tc>
        <w:tc>
          <w:tcPr>
            <w:tcW w:w="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/>
                <w:lang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3.8925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4.45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8.61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95.78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9.496212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NLC+CLB</w:t>
            </w:r>
          </w:p>
        </w:tc>
        <w:tc>
          <w:tcPr>
            <w:tcW w:w="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/>
                <w:lang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52.33125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53.690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7.84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1.32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.011161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SDF1</w:t>
            </w:r>
          </w:p>
        </w:tc>
        <w:tc>
          <w:tcPr>
            <w:tcW w:w="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/>
                <w:lang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0.2125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0.50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5.83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93.02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9.095358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SDF1+CLB</w:t>
            </w:r>
          </w:p>
        </w:tc>
        <w:tc>
          <w:tcPr>
            <w:tcW w:w="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/>
                <w:lang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7.93875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9.660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5.92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57.31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.153290</w:t>
            </w:r>
          </w:p>
        </w:tc>
      </w:tr>
      <w:tr>
        <w:trPr/>
        <w:tc>
          <w:tcPr>
            <w:tcW w:w="6177" w:type="dxa"/>
            <w:gridSpan w:val="7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color w:val="000000"/>
                <w:lang w:val="en-US" w:eastAsia="pl-PL"/>
              </w:rPr>
            </w:pPr>
            <w:r>
              <w:rPr>
                <w:rFonts w:eastAsia="Times New Roman" w:cs="Arial"/>
                <w:b/>
                <w:color w:val="000000"/>
                <w:lang w:val="en-US" w:eastAsia="pl-PL"/>
              </w:rPr>
              <w:t>apoptosis assessed by active-caspase test (%)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</w:t>
            </w:r>
          </w:p>
        </w:tc>
        <w:tc>
          <w:tcPr>
            <w:tcW w:w="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/>
                <w:lang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9.1850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.310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2.12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23.45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.861630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+CLB</w:t>
            </w:r>
          </w:p>
        </w:tc>
        <w:tc>
          <w:tcPr>
            <w:tcW w:w="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/>
                <w:lang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3.0550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9.10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.34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29.87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9.126519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NLC</w:t>
            </w:r>
          </w:p>
        </w:tc>
        <w:tc>
          <w:tcPr>
            <w:tcW w:w="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/>
                <w:lang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.16125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.370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0.68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7.76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.481443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NLC+CLB</w:t>
            </w:r>
          </w:p>
        </w:tc>
        <w:tc>
          <w:tcPr>
            <w:tcW w:w="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/>
                <w:lang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0.7625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.82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.12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25.15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.192193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SDF1</w:t>
            </w:r>
          </w:p>
        </w:tc>
        <w:tc>
          <w:tcPr>
            <w:tcW w:w="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/>
                <w:lang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.48625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.790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.32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9.56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.723165</w:t>
            </w:r>
          </w:p>
        </w:tc>
      </w:tr>
      <w:tr>
        <w:trPr/>
        <w:tc>
          <w:tcPr>
            <w:tcW w:w="11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lang w:eastAsia="pl-PL"/>
              </w:rPr>
            </w:pPr>
            <w:r>
              <w:rPr>
                <w:rFonts w:eastAsia="Times New Roman"/>
                <w:b/>
                <w:bCs/>
                <w:lang w:eastAsia="pl-PL"/>
              </w:rPr>
              <w:t>L/SDF1+CLB</w:t>
            </w:r>
          </w:p>
        </w:tc>
        <w:tc>
          <w:tcPr>
            <w:tcW w:w="2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/>
                <w:lang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11.4475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7.84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.09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26.89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.7196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SD – standard deviation, FDA -</w:t>
      </w:r>
      <w:r>
        <w:rPr>
          <w:color w:val="FF0000"/>
          <w:lang w:val="en-US"/>
        </w:rPr>
        <w:t xml:space="preserve"> </w:t>
      </w:r>
      <w:r>
        <w:rPr>
          <w:lang w:val="en-US"/>
        </w:rPr>
        <w:t>fluorescein diacetate assay,</w:t>
      </w:r>
      <w:r>
        <w:rPr>
          <w:color w:val="FF0000"/>
          <w:lang w:val="en-US"/>
        </w:rPr>
        <w:t xml:space="preserve"> </w:t>
      </w:r>
      <w:r>
        <w:rPr>
          <w:lang w:val="en-US"/>
        </w:rPr>
        <w:t>L – CLL lymphocytes alone (control), L+CLB – CLL lymphocytes treated with chlorambucil for 24 hrs., L/NLC – CLL lymphocyte/NLC co-culture, L/NLC + CLB – CLL lymphocyte/NLC co-culture treated with CLB for 24 hrs., L/SDF1 – CLL lymphocytes supplemented with SDF1, L/SDF1+CLB – CLL lymphocytes supplemented with SDF1, treated with CLB for 24 hr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S5</w:t>
      </w:r>
    </w:p>
    <w:p>
      <w:pPr>
        <w:pStyle w:val="Normal"/>
        <w:jc w:val="both"/>
        <w:rPr/>
      </w:pPr>
      <w:r>
        <w:rPr>
          <w:rFonts w:cs="Arial"/>
          <w:sz w:val="24"/>
          <w:szCs w:val="24"/>
          <w:lang w:val="en-US"/>
        </w:rPr>
        <w:t>CLL lymphocytes and NLCs viability assessed by FDA test in different culture versions (%)</w:t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tbl>
      <w:tblPr>
        <w:tblW w:w="6028" w:type="dxa"/>
        <w:jc w:val="left"/>
        <w:tblInd w:w="14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7"/>
        <w:gridCol w:w="314"/>
        <w:gridCol w:w="927"/>
        <w:gridCol w:w="927"/>
        <w:gridCol w:w="972"/>
        <w:gridCol w:w="1009"/>
        <w:gridCol w:w="942"/>
      </w:tblGrid>
      <w:tr>
        <w:trPr/>
        <w:tc>
          <w:tcPr>
            <w:tcW w:w="9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lang w:val="en-US" w:eastAsia="pl-PL"/>
              </w:rPr>
              <w:t>version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n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mean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median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mini</w:t>
            </w:r>
            <w:r>
              <w:rPr>
                <w:rFonts w:eastAsia="Times New Roman" w:cs="Arial"/>
                <w:b/>
                <w:bCs/>
                <w:color w:val="000000"/>
                <w:lang w:eastAsia="pl-PL"/>
              </w:rPr>
              <w:t>mum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pl-PL"/>
              </w:rPr>
              <w:t>maximum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SD</w:t>
            </w:r>
          </w:p>
        </w:tc>
      </w:tr>
      <w:tr>
        <w:trPr/>
        <w:tc>
          <w:tcPr>
            <w:tcW w:w="9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L+DEX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val="en-US" w:eastAsia="pl-PL"/>
              </w:rPr>
            </w:pPr>
            <w:r>
              <w:rPr>
                <w:rFonts w:eastAsia="Times New Roman" w:cs="Arial"/>
                <w:color w:val="000000"/>
                <w:lang w:val="en-US"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val="en-US" w:eastAsia="pl-PL"/>
              </w:rPr>
            </w:pPr>
            <w:r>
              <w:rPr>
                <w:rFonts w:eastAsia="Times New Roman" w:cs="Arial"/>
                <w:color w:val="000000"/>
                <w:lang w:val="en-US" w:eastAsia="pl-PL"/>
              </w:rPr>
              <w:t>29.24233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val="en-US" w:eastAsia="pl-PL"/>
              </w:rPr>
            </w:pPr>
            <w:r>
              <w:rPr>
                <w:rFonts w:eastAsia="Times New Roman" w:cs="Arial"/>
                <w:color w:val="000000"/>
                <w:lang w:val="en-US" w:eastAsia="pl-PL"/>
              </w:rPr>
              <w:t>31.81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val="en-US" w:eastAsia="pl-PL"/>
              </w:rPr>
            </w:pPr>
            <w:r>
              <w:rPr>
                <w:rFonts w:eastAsia="Times New Roman" w:cs="Arial"/>
                <w:color w:val="000000"/>
                <w:lang w:val="en-US" w:eastAsia="pl-PL"/>
              </w:rPr>
              <w:t>4.52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val="en-US" w:eastAsia="pl-PL"/>
              </w:rPr>
            </w:pPr>
            <w:r>
              <w:rPr>
                <w:rFonts w:eastAsia="Times New Roman" w:cs="Arial"/>
                <w:color w:val="000000"/>
                <w:lang w:val="en-US" w:eastAsia="pl-PL"/>
              </w:rPr>
              <w:t>71.71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val="en-US" w:eastAsia="pl-PL"/>
              </w:rPr>
            </w:pPr>
            <w:r>
              <w:rPr>
                <w:rFonts w:eastAsia="Times New Roman" w:cs="Arial"/>
                <w:color w:val="000000"/>
                <w:lang w:val="en-US" w:eastAsia="pl-PL"/>
              </w:rPr>
              <w:t>16.79652</w:t>
            </w:r>
          </w:p>
        </w:tc>
      </w:tr>
      <w:tr>
        <w:trPr/>
        <w:tc>
          <w:tcPr>
            <w:tcW w:w="9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NLC+DEX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val="en-US" w:eastAsia="pl-PL"/>
              </w:rPr>
            </w:pPr>
            <w:r>
              <w:rPr>
                <w:rFonts w:eastAsia="Times New Roman" w:cs="Arial"/>
                <w:color w:val="000000"/>
                <w:lang w:val="en-US" w:eastAsia="pl-PL"/>
              </w:rPr>
              <w:t>3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val="en-US" w:eastAsia="pl-PL"/>
              </w:rPr>
            </w:pPr>
            <w:r>
              <w:rPr>
                <w:rFonts w:eastAsia="Times New Roman" w:cs="Arial"/>
                <w:color w:val="000000"/>
                <w:lang w:val="en-US" w:eastAsia="pl-PL"/>
              </w:rPr>
              <w:t>37.79967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val="en-US" w:eastAsia="pl-PL"/>
              </w:rPr>
            </w:pPr>
            <w:r>
              <w:rPr>
                <w:rFonts w:eastAsia="Times New Roman" w:cs="Arial"/>
                <w:color w:val="000000"/>
                <w:lang w:val="en-US" w:eastAsia="pl-PL"/>
              </w:rPr>
              <w:t>33.69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val="en-US" w:eastAsia="pl-PL"/>
              </w:rPr>
            </w:pPr>
            <w:r>
              <w:rPr>
                <w:rFonts w:eastAsia="Times New Roman" w:cs="Arial"/>
                <w:color w:val="000000"/>
                <w:lang w:val="en-US" w:eastAsia="pl-PL"/>
              </w:rPr>
              <w:t>12.80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val="en-US" w:eastAsia="pl-PL"/>
              </w:rPr>
            </w:pPr>
            <w:r>
              <w:rPr>
                <w:rFonts w:eastAsia="Times New Roman" w:cs="Arial"/>
                <w:color w:val="000000"/>
                <w:lang w:val="en-US" w:eastAsia="pl-PL"/>
              </w:rPr>
              <w:t>76.24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val="en-US" w:eastAsia="pl-PL"/>
              </w:rPr>
            </w:pPr>
            <w:r>
              <w:rPr>
                <w:rFonts w:eastAsia="Times New Roman" w:cs="Arial"/>
                <w:color w:val="000000"/>
                <w:lang w:val="en-US" w:eastAsia="pl-PL"/>
              </w:rPr>
              <w:t>16.80066</w:t>
            </w:r>
          </w:p>
        </w:tc>
      </w:tr>
      <w:tr>
        <w:trPr/>
        <w:tc>
          <w:tcPr>
            <w:tcW w:w="9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val="en-US"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pl-PL"/>
              </w:rPr>
              <w:t>L+CLB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val="en-US" w:eastAsia="pl-PL"/>
              </w:rPr>
            </w:pPr>
            <w:r>
              <w:rPr>
                <w:rFonts w:eastAsia="Times New Roman" w:cs="Arial"/>
                <w:color w:val="000000"/>
                <w:lang w:val="en-US"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4.71000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5.840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33.94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53.53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.791118</w:t>
            </w:r>
          </w:p>
        </w:tc>
      </w:tr>
      <w:tr>
        <w:trPr/>
        <w:tc>
          <w:tcPr>
            <w:tcW w:w="9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lang w:eastAsia="pl-PL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pl-PL"/>
              </w:rPr>
              <w:t>NLC+CLB</w:t>
            </w:r>
          </w:p>
        </w:tc>
        <w:tc>
          <w:tcPr>
            <w:tcW w:w="3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8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50.66875</w:t>
            </w:r>
          </w:p>
        </w:tc>
        <w:tc>
          <w:tcPr>
            <w:tcW w:w="9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9.78500</w:t>
            </w:r>
          </w:p>
        </w:tc>
        <w:tc>
          <w:tcPr>
            <w:tcW w:w="9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42.65000</w:t>
            </w:r>
          </w:p>
        </w:tc>
        <w:tc>
          <w:tcPr>
            <w:tcW w:w="10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2.89000</w:t>
            </w:r>
          </w:p>
        </w:tc>
        <w:tc>
          <w:tcPr>
            <w:tcW w:w="9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lang w:eastAsia="pl-PL"/>
              </w:rPr>
            </w:pPr>
            <w:r>
              <w:rPr>
                <w:rFonts w:eastAsia="Times New Roman" w:cs="Arial"/>
                <w:color w:val="000000"/>
                <w:lang w:eastAsia="pl-PL"/>
              </w:rPr>
              <w:t>6.7170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FDA -</w:t>
      </w:r>
      <w:r>
        <w:rPr>
          <w:color w:val="FF0000"/>
          <w:lang w:val="en-US"/>
        </w:rPr>
        <w:t xml:space="preserve"> </w:t>
      </w:r>
      <w:r>
        <w:rPr>
          <w:lang w:val="en-US"/>
        </w:rPr>
        <w:t xml:space="preserve">fluorescein diacetate assay, SD – standard deviation, L+DEX – CLL lymphocytes treated with dexamethasone for 24 hrs., NLC+DEX – NLCs treated with DEX for 24 hrs., L+CLB – CLL lymphocytes treated with chlorambucil for 24 hrs., NLC+CLB – NLCs treated with CLB for 24 hrs. </w:t>
      </w:r>
    </w:p>
    <w:p>
      <w:pPr>
        <w:pStyle w:val="Normal"/>
        <w:rPr>
          <w:lang w:val="en-US"/>
        </w:rPr>
      </w:pPr>
      <w:r>
        <w:rPr>
          <w:b/>
          <w:sz w:val="24"/>
          <w:szCs w:val="24"/>
          <w:lang w:val="en-US"/>
        </w:rPr>
        <w:t>Table S6</w:t>
      </w:r>
    </w:p>
    <w:p>
      <w:pPr>
        <w:pStyle w:val="Bezodstpw"/>
        <w:jc w:val="both"/>
        <w:rPr/>
      </w:pPr>
      <w:r>
        <w:rPr>
          <w:sz w:val="24"/>
          <w:szCs w:val="24"/>
          <w:lang w:val="en-US"/>
        </w:rPr>
        <w:t xml:space="preserve">Mean gene expression values in CLL lymphocytes </w:t>
      </w:r>
      <w:r>
        <w:rPr>
          <w:i/>
          <w:sz w:val="24"/>
          <w:szCs w:val="24"/>
          <w:lang w:val="en-US"/>
        </w:rPr>
        <w:t>ex vivo</w:t>
      </w:r>
      <w:r>
        <w:rPr>
          <w:sz w:val="24"/>
          <w:szCs w:val="24"/>
          <w:lang w:val="en-US"/>
        </w:rPr>
        <w:t xml:space="preserve"> and at day 14</w:t>
      </w:r>
      <w:r>
        <w:rPr>
          <w:sz w:val="24"/>
          <w:szCs w:val="24"/>
          <w:vertAlign w:val="superscript"/>
          <w:lang w:val="en-US"/>
        </w:rPr>
        <w:t>th</w:t>
      </w:r>
      <w:r>
        <w:rPr>
          <w:sz w:val="24"/>
          <w:szCs w:val="24"/>
          <w:lang w:val="en-US"/>
        </w:rPr>
        <w:t xml:space="preserve"> of culture with NLCs (in descending order of mean expression values at day 0)</w:t>
      </w:r>
    </w:p>
    <w:p>
      <w:pPr>
        <w:pStyle w:val="Normal"/>
        <w:tabs>
          <w:tab w:val="clear" w:pos="708"/>
          <w:tab w:val="left" w:pos="6240" w:leader="none"/>
        </w:tabs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838960</wp:posOffset>
                </wp:positionV>
                <wp:extent cx="5355590" cy="1069213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559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3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6449"/>
                              <w:gridCol w:w="992"/>
                              <w:gridCol w:w="993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val="en-US" w:eastAsia="pl-PL"/>
                                    </w:rPr>
                                    <w:t>gene/descript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val="en-US" w:eastAsia="pl-PL"/>
                                    </w:rPr>
                                    <w:t>Exp. 0* (%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val="en-US" w:eastAsia="pl-PL"/>
                                    </w:rPr>
                                    <w:t>Exp. 14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val="en-US" w:eastAsia="pl-PL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23-kDa highly basic protein; 60S ribosomal protein L13A (RPL13A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liver glyceraldehyde 3-phosphate dehydrogenase (GAPDH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transforming protein rhoA H12 (RHO12; ARH12; ARHA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-myc binding protein MM-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rowth factor receptor-bound protein 2 (GRB2) isoform; GRB3-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ubiquit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nduced myeloid leukemia cell differentiation protein MCL-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0S ribosomal protein S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-myc purine-binding transcription factor puf; NME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DC10 protein homolo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ytoplasmic beta-actin (ACTB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PIG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yclin-dependent kinase 4 inhibitor D (CDKN2D); p19-INK4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PDCD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lutathione-S-transferase (GST) homolo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hromatin assembly factor 1 p48 subunit (CAF1 p48 subunit); RBBP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aspase-8 precursor (CASP8); ICE-like apoptotic protease 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activator of apoptosis harakiri (HRK); neuronal death protein DP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HLA class I histocompatibility antigen C-4 alpha subunit (HLA-C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transcription factor E2F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aspase-4 precursor (CASP4); ICH-2 protease; TX protease; ICH-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DAX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apoptosis regulator BCL-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rac-alpha serine/threonine kinase (rac-PK-alpha); AKT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brain-specific tubulin alpha 1 subunit (TUBA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D40 receptor-associated factor 1 (CRAF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rowth arrest &amp; DNA-damage-inducible protein 153 (GADD153);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proliferating cyclic nuclear antigen (PCNA); cycl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D27BP (Siva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tumor necrosis factor receptor (TNFR)  +  tumor necrosis facto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DC25B; CDC25HU2; M-phase inducer phosphatase 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WSL protein + TRAMP + Apo-3 + death domain receptor 3 (DDR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B-raf proto-oncogene (RAFB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nsulin-like growth factor binding protein 2 (IGFBP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nsulin-like growth factor binding protein 6 precursor (IGFPB-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DC27HS prote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DC37 homolo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Fas-activated serine/threonine (FAST) kina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RBQ1 retinoblastoma binding prote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RBQ-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wee1Hu CDK tyrosine 15-kinase; wee-1-like protein kina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p35 cyclin-like CAK1-associated prote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DC16H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1/S-specific cyclin D2 (CCND2) + KIAK000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-raf proto-oncoge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 xml:space="preserve">caspase-9 precursor (CASP9); ICE-like apoptotic protease 6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p33ING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xeroderma pigmentosum group C repair complementing protein , XP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BCL2 homologous antagonist/killer (BAK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aspase-10 precursor (CASP10); ICE-LIKE apoptotic protease 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-jun proto-oncogene; transcription factor AP-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NEDD5 protein homolog; DIFF6; KIAA01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dual specificity mitogen-activated protein kinase kinase 5 (MAP2K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lutathione S-transferase A1 (GTH1; GSTA1); HA subunit 1; GST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peptidyloprolyl cis-trans isomerase NIMA -interacting 1 (PIN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retinoic acid receptor beta (RXR-beta; RXRB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retinoblastoma-like protein 2 (RBL2; RB2); P1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microsomal glutathione S-transferase 12 (GST12; MGST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extracellular signal-regulated kinase 1 (ERK1; p44-ERK1); MAPK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aspase-2 precursor (CASP2); ICH-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ation-independent mannose-6-phosphate receptor precursor (IGF2R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 xml:space="preserve">growth arrest &amp; DNA-damage-inducible protein (GADD45);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 xml:space="preserve">tumor necrosis factor receptor 1 (TNFR1);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DC-like kinase 2 (CLK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ell division protein kinase 4; cyclin-dependent kinase 4 (CDK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US" w:eastAsia="pl-PL"/>
                                    </w:rPr>
                                    <w:t>tumor necrosis factor receptor 1-associated death domain protein, TRAD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pl-PL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eastAsia="pl-PL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TNF-alpha converting enzyme (TACEA); ADAM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phospholipase A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 xml:space="preserve">insulin-like growth factor IA precursor (IGF1A); IGFBP1;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death receptor 5 (DR5); cytotoxic TRAIL receptor 2 (TRICK2A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dc2-related protein kinase PISSLR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p73 (monoallelically expressed p53-related protein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GFBP complex acid labile cha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nterleukin-1 beta convertase precursor (IL-1BC); IL-1 bet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ubiquitin-conjugating enzyme E2 32-kDa complementing prote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death-associated protein kinase 1 (DAP kinase 1; DAPK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 xml:space="preserve">BCL-2 associated athanogene-1 (BAG-1);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lutathione S-transferase theta 1 (GSTT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BAD protein; bcl-2 binding component 6 (BBC6); bcl-2L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transcription factor DP2 (Humdp2); E2F dimerization partn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-jun N-terminal kinase 2 (JNK2); JNK5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DC-like kinase 3 (CLK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D40 ligand (CD40-L); CD15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apoptosis-related protein TFAR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1/S-specific cyclin 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DNA fragmentation factor 45 (DFF4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dual-specificity mitogen-activated protein kinase kinase 1 (MAP2K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nhibitor of apoptosis protein1 (HIAP1; API1) +  IAP homolo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aspase-3 (CASP3); apopain precursor; cysteine protease CPP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 xml:space="preserve">p53-induced protein phosphatase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PM1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extracellular signal-regulated kinase 2 (ERK2); MAPK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1/S-specific cyclin D3 (CCND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MAPK/ERK kinase kinase 3 (MEK kinase 3; MEKK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D27 ligand (CD27LG); CD70 antige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asper, a FADD- and caspase-related inducer of apoptosis (CFLAR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onizing radiation resistance-conferring protein; DAP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ell division protein kinase 5 (CDK5); tau protein kinase II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E2F-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yclin H (CCNH); MO15-associated prote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mitogen-activated protein kinase p38 (MAP kinase p38); MAPK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NIK serine/threonine protein kinase; MAP3K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lutathione S-transferase mu1 (GSTM1; GST1); HB subunit 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apoptosis regulator BA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jun-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N-MYC proto-oncoge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TRAF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retinoic acid receptor epsilon (RAR-epsilon); RAR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jun-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BCL-2-related protein A1 (BCL2A1); BFL1 prote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nsulin-like growth factor binding protein 4 precursor (IGFBP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yclin-dependent protein kinase 2 (CDK2); p33 protein kina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dual-specificity mitogen-activated protein kinase kinase 6 (MAP2K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bcl-2 interacting killer (BIK); NBK apoptotic inducer prote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secreted apoptosis related protein 1 (SARP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hypoxanthine-guanine phosphoribosyltransferase (HPRT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ell division cycle protein 25A (CDC25A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FAS soluble protein; APO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apoptosis regulator BCLW; KIAA0271; BCL2L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 xml:space="preserve">lymphotoxin-beta (LT-beta; LTB); tumor necrosis factor C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ell division protein kinase 9 (CDK9); serine/threonine protea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-jun N-terminal kinase 1 (JNK1); JNK4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lutathione S-transferase pi (GSTP1; GST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E2F dimerization partner 1; DRTF1-polypeptide 1 (DP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proto-oncogene tyrosine-protein kinase abl; p150; c-ab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retinoblastoma-associated protein (RB1); PP110; P105-R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serine/threonine-protein kinase PCTAIRE 1 (PCTK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BCL2/adenovirus E1B kDa interacting protein 1, BNIP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FAN prote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ytochrome P450 reducta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yclin-dependent kinase 4 inhibitor (CDK4I; CDKN2); p16-INK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defender against cell death 1 (DAD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RBP2 retinoblastoma binding prote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lusterin precursor (CLU); complement-associated protein SP-4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1/S-specific cyclin D1 (CCND1); cyclin PRAD1; bcl-1 oncoge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 xml:space="preserve">retinoblastoma-binding protein 1 (RBP1) isoform I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ell division control protein 2 homolog (CDC2); p34 prote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TRAF-interacting protein (I-TRAF); TRAI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2/mitotic-specific cyclin G1 (CCNG1; CYCG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nsulin-like growth factor-binding protein 3 precursor (IGFBP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BCL2/adenovirus E1B kDa interacting protein 3, BNIP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ell division protein kinase 6 (CDK6); serine/threonine protea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lutathione reductase (GRase; GSR; GR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glutathione peroxidase (GSHPX1; GPX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protein-tyrosine phosphatase zeta precursor (R-PTP-zeta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rowth-arrest-specific protein 1 (GAS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excision repair protein ERCC6; Cockayne syndrome protein CS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MDM2-like p53-binding protein (MDMX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p53-dependent cell growth regulator CGR19; CGRRF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p53-associated mdm2 protein; MDM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nuclear factor kappa-B DNA binding subunit (NF-kappaB; NFKB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extracellular signal-regulated kinase 5 (ERK5); BMK1 kina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ell division protein kinase 3; CDK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nsulin-like growth factor II (IGF2); somatomedin 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aspase-6 precursor (CASP6); cysteine protease MCH2 isoform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receptor interacting serine/threonine protein kinase 2 (RIPK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2/mitotic-specific cyclin B1 (CCNB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ellular apoptosis susceptibility protein (CAS);CSE1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apoptosis inhibitor SURVIV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serine/threonine-protein kinase KKIALRE, CDKL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PIG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yclin-dependent kinase 5 activator isoform p39I precursor (CDK5R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nducible nitric oxide synthase (INOS); type II NOS; NOS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TRAF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 xml:space="preserve">caspase-7 precursor (CASP7); ICE-like apoptotic protease 3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nhibitor of apoptosis protein 2 (HIAP2; IAP2) + IAP homolo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DC25C; M-phase inducer phosphatase 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PRB-binding protein E2F1; retinoblastoma-binding protein 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nsulin-like growth factor binding protein 5 precursor (IGFBP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transcription factor NF-ATc, NFATC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1/S-specific cyclin E (CCNE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GRB-IR / GRB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serine/threonine-protein kinase PCTAIRE 3 (PCTK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nhibitor of apoptosis protein 3 (API3; IAP3); XIA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 xml:space="preserve">extracellular signal-regulated kinase 6 (ERK6);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DNA-binding protein inhibitor ID-1; Id-1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yclin-dependent kinase 5 activator precursor (CDK5R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lymphotoxin-alpha precursor (LT-alpha); LT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rac-beta serine/threonine kinase (rac-PK-beta);  AKT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seven in absentia homolog, SIAH3, E3 ubiquitin-protein ligas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extracellular signal-regulated kinase 3 (ERK3); MAP kinase 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protein serine/threonine kinase STK1; cell division prote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fas antigen ligand (FASL); apoptosis antigen ligand (APTL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secreted apoptosis related protein 3 (SARP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insulin-like growth factor I receptor (IGF1R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alcium/calmodulin-dependent 3',5'-cyclic nucleotide phosphodiesterase, PDE1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PIG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yclin-dependent kinase inhibitor 1C (CDKN1C); p57-KIP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RATS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extracellular signal-regulated kinase 4 (ERK4); MAP kinase 4, MAPK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tumor necrosis factor type 2 receptor associated protein (TRAF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Abl interactor 2 (Abi-2) + Abl binding protein 3 (AblBP3) (ABI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TNF-related apoptosis inducing ligand (TRAIL); APO-2 ligan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ytotoxic ligand TRAIL recepto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I-rel (RELB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phospholipase D1 (PLD 1); choline phosphatase 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p53 cellular tumor antigen, TP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aspase &amp; rip adaptator with death domain (CRADD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serine/threonine-protein kinase PLK1 (STPK1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PIG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yclin-dependent kinase inhibitor 1 (CDKN1A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-jun N-terminal kinase 3 alpha2 (JNK3A2); MAPK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PIG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DC-like kinase 1 (CLK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yclin G2 (CCNG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CDC6-related protein, CDC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serine/threonine-protein kinase PCTAIRE 2 (PCTK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G2/mitotic-specific cyclin A (CCNA; CCN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49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en-US" w:eastAsia="pl-PL"/>
                                    </w:rPr>
                                    <w:t>caspase-8 precursor (CASP8); ICE-LIKE apoptotic protease 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7F7F7F"/>
                                    <w:left w:val="single" w:sz="4" w:space="0" w:color="7F7F7F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pl-PL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7pt;height:841.9pt;mso-wrap-distance-left:7.05pt;mso-wrap-distance-right:7.05pt;mso-wrap-distance-top:0pt;mso-wrap-distance-bottom:0pt;margin-top:144.8pt;mso-position-vertical-relative:page;margin-left:15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3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6449"/>
                        <w:gridCol w:w="992"/>
                        <w:gridCol w:w="993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val="en-US" w:eastAsia="pl-PL"/>
                              </w:rPr>
                              <w:t>gene/descriptio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val="en-US" w:eastAsia="pl-PL"/>
                              </w:rPr>
                              <w:t>Exp. 0* (%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val="en-US" w:eastAsia="pl-PL"/>
                              </w:rPr>
                              <w:t>Exp. 14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val="en-US" w:eastAsia="pl-PL"/>
                              </w:rPr>
                              <w:t>(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23-kDa highly basic protein; 60S ribosomal protein L13A (RPL13A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liver glyceraldehyde 3-phosphate dehydrogenase (GAPDH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transforming protein rhoA H12 (RHO12; ARH12; ARHA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-myc binding protein MM-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rowth factor receptor-bound protein 2 (GRB2) isoform; GRB3-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ubiquit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nduced myeloid leukemia cell differentiation protein MCL-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0S ribosomal protein S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-myc purine-binding transcription factor puf; NME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DC10 protein homolo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ytoplasmic beta-actin (ACTB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PIG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yclin-dependent kinase 4 inhibitor D (CDKN2D); p19-INK4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PDCD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lutathione-S-transferase (GST) homolo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hromatin assembly factor 1 p48 subunit (CAF1 p48 subunit); RBBP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aspase-8 precursor (CASP8); ICE-like apoptotic protease 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activator of apoptosis harakiri (HRK); neuronal death protein DP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HLA class I histocompatibility antigen C-4 alpha subunit (HLA-C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transcription factor E2F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aspase-4 precursor (CASP4); ICH-2 protease; TX protease; ICH-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DAXX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apoptosis regulator BCL-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rac-alpha serine/threonine kinase (rac-PK-alpha); AKT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brain-specific tubulin alpha 1 subunit (TUBA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D40 receptor-associated factor 1 (CRAF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rowth arrest &amp; DNA-damage-inducible protein 153 (GADD153);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proliferating cyclic nuclear antigen (PCNA); cycl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D27BP (Siva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tumor necrosis factor receptor (TNFR)  +  tumor necrosis facto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DC25B; CDC25HU2; M-phase inducer phosphatase 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WSL protein + TRAMP + Apo-3 + death domain receptor 3 (DDR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B-raf proto-oncogene (RAFB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nsulin-like growth factor binding protein 2 (IGFBP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nsulin-like growth factor binding protein 6 precursor (IGFPB-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DC27HS prote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DC37 homolo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Fas-activated serine/threonine (FAST) kinas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RBQ1 retinoblastoma binding prote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RBQ-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wee1Hu CDK tyrosine 15-kinase; wee-1-like protein kinas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p35 cyclin-like CAK1-associated prote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DC16H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1/S-specific cyclin D2 (CCND2) + KIAK000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-raf proto-oncogen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 xml:space="preserve">caspase-9 precursor (CASP9); ICE-like apoptotic protease 6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p33ING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xeroderma pigmentosum group C repair complementing protein , XP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BCL2 homologous antagonist/killer (BAK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aspase-10 precursor (CASP10); ICE-LIKE apoptotic protease 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-jun proto-oncogene; transcription factor AP-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NEDD5 protein homolog; DIFF6; KIAA015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dual specificity mitogen-activated protein kinase kinase 5 (MAP2K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lutathione S-transferase A1 (GTH1; GSTA1); HA subunit 1; GST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peptidyloprolyl cis-trans isomerase NIMA -interacting 1 (PIN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retinoic acid receptor beta (RXR-beta; RXRB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retinoblastoma-like protein 2 (RBL2; RB2); P13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microsomal glutathione S-transferase 12 (GST12; MGST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extracellular signal-regulated kinase 1 (ERK1; p44-ERK1); MAPK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aspase-2 precursor (CASP2); ICH-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ation-independent mannose-6-phosphate receptor precursor (IGF2R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 xml:space="preserve">growth arrest &amp; DNA-damage-inducible protein (GADD45);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 xml:space="preserve">tumor necrosis factor receptor 1 (TNFR1);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DC-like kinase 2 (CLK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ell division protein kinase 4; cyclin-dependent kinase 4 (CDK4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lang w:val="en-US" w:eastAsia="pl-PL"/>
                              </w:rPr>
                              <w:t>tumor necrosis factor receptor 1-associated death domain protein, TRAD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lang w:eastAsia="pl-PL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lang w:eastAsia="pl-PL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TNF-alpha converting enzyme (TACEA); ADAM1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phospholipase A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 xml:space="preserve">insulin-like growth factor IA precursor (IGF1A); IGFBP1;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death receptor 5 (DR5); cytotoxic TRAIL receptor 2 (TRICK2A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dc2-related protein kinase PISSLR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p73 (monoallelically expressed p53-related protein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GFBP complex acid labile cha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nterleukin-1 beta convertase precursor (IL-1BC); IL-1 bet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ubiquitin-conjugating enzyme E2 32-kDa complementing prote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death-associated protein kinase 1 (DAP kinase 1; DAPK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 xml:space="preserve">BCL-2 associated athanogene-1 (BAG-1);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lutathione S-transferase theta 1 (GSTT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BAD protein; bcl-2 binding component 6 (BBC6); bcl-2L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transcription factor DP2 (Humdp2); E2F dimerization partne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-jun N-terminal kinase 2 (JNK2); JNK5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DC-like kinase 3 (CLK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D40 ligand (CD40-L); CD15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apoptosis-related protein TFAR1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1/S-specific cyclin C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DNA fragmentation factor 45 (DFF4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dual-specificity mitogen-activated protein kinase kinase 1 (MAP2K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nhibitor of apoptosis protein1 (HIAP1; API1) +  IAP homolo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aspase-3 (CASP3); apopain precursor; cysteine protease CPP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 xml:space="preserve">p53-induced protein phosphatase,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PM1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extracellular signal-regulated kinase 2 (ERK2); MAPK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1/S-specific cyclin D3 (CCND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MAPK/ERK kinase kinase 3 (MEK kinase 3; MEKK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D27 ligand (CD27LG); CD70 antige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asper, a FADD- and caspase-related inducer of apoptosis (CFLAR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onizing radiation resistance-conferring protein; DAP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ell division protein kinase 5 (CDK5); tau protein kinase II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E2F-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yclin H (CCNH); MO15-associated prote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mitogen-activated protein kinase p38 (MAP kinase p38); MAPK1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NIK serine/threonine protein kinase; MAP3K1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lutathione S-transferase mu1 (GSTM1; GST1); HB subunit 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apoptosis regulator BAX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jun-B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N-MYC proto-oncogen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TRAF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retinoic acid receptor epsilon (RAR-epsilon); RARB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jun-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BCL-2-related protein A1 (BCL2A1); BFL1 prote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nsulin-like growth factor binding protein 4 precursor (IGFBP4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yclin-dependent protein kinase 2 (CDK2); p33 protein kinas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dual-specificity mitogen-activated protein kinase kinase 6 (MAP2K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bcl-2 interacting killer (BIK); NBK apoptotic inducer prote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secreted apoptosis related protein 1 (SARP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hypoxanthine-guanine phosphoribosyltransferase (HPRT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ell division cycle protein 25A (CDC25A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FAS soluble protein; APO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apoptosis regulator BCLW; KIAA0271; BCL2L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 xml:space="preserve">lymphotoxin-beta (LT-beta; LTB); tumor necrosis factor C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ell division protein kinase 9 (CDK9); serine/threonine proteas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-jun N-terminal kinase 1 (JNK1); JNK4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lutathione S-transferase pi (GSTP1; GST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E2F dimerization partner 1; DRTF1-polypeptide 1 (DP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proto-oncogene tyrosine-protein kinase abl; p150; c-abl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retinoblastoma-associated protein (RB1); PP110; P105-RB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serine/threonine-protein kinase PCTAIRE 1 (PCTK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BCL2/adenovirus E1B kDa interacting protein 1, BNIP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FAN prote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ytochrome P450 reductas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yclin-dependent kinase 4 inhibitor (CDK4I; CDKN2); p16-INK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defender against cell death 1 (DAD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RBP2 retinoblastoma binding prote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lusterin precursor (CLU); complement-associated protein SP-4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1/S-specific cyclin D1 (CCND1); cyclin PRAD1; bcl-1 oncoge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 xml:space="preserve">retinoblastoma-binding protein 1 (RBP1) isoform I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ell division control protein 2 homolog (CDC2); p34 prote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TRAF-interacting protein (I-TRAF); TRAIP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2/mitotic-specific cyclin G1 (CCNG1; CYCG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nsulin-like growth factor-binding protein 3 precursor (IGFBP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BCL2/adenovirus E1B kDa interacting protein 3, BNIP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ell division protein kinase 6 (CDK6); serine/threonine proteas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lutathione reductase (GRase; GSR; GR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glutathione peroxidase (GSHPX1; GPX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protein-tyrosine phosphatase zeta precursor (R-PTP-zeta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rowth-arrest-specific protein 1 (GAS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excision repair protein ERCC6; Cockayne syndrome protein CSB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MDM2-like p53-binding protein (MDMX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p53-dependent cell growth regulator CGR19; CGRRF1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p53-associated mdm2 protein; MDM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nuclear factor kappa-B DNA binding subunit (NF-kappaB; NFKB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extracellular signal-regulated kinase 5 (ERK5); BMK1 kinas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ell division protein kinase 3; CDK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nsulin-like growth factor II (IGF2); somatomedin 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aspase-6 precursor (CASP6); cysteine protease MCH2 isoform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receptor interacting serine/threonine protein kinase 2 (RIPK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2/mitotic-specific cyclin B1 (CCNB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ellular apoptosis susceptibility protein (CAS);CSE1L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apoptosis inhibitor SURVIV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serine/threonine-protein kinase KKIALRE, CDKL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PIG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yclin-dependent kinase 5 activator isoform p39I precursor (CDK5R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nducible nitric oxide synthase (INOS); type II NOS; NOS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TRAF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 xml:space="preserve">caspase-7 precursor (CASP7); ICE-like apoptotic protease 3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nhibitor of apoptosis protein 2 (HIAP2; IAP2) + IAP homolo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DC25C; M-phase inducer phosphatase 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PRB-binding protein E2F1; retinoblastoma-binding protein 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nsulin-like growth factor binding protein 5 precursor (IGFBP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transcription factor NF-ATc, NFATC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1/S-specific cyclin E (CCNE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GRB-IR / GRB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serine/threonine-protein kinase PCTAIRE 3 (PCTK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nhibitor of apoptosis protein 3 (API3; IAP3); XIAP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 xml:space="preserve">extracellular signal-regulated kinase 6 (ERK6); 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DNA-binding protein inhibitor ID-1; Id-1H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yclin-dependent kinase 5 activator precursor (CDK5R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lymphotoxin-alpha precursor (LT-alpha); LT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rac-beta serine/threonine kinase (rac-PK-beta);  AKT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seven in absentia homolog, SIAH3, E3 ubiquitin-protein ligas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extracellular signal-regulated kinase 3 (ERK3); MAP kinase 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protein serine/threonine kinase STK1; cell division prote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fas antigen ligand (FASL); apoptosis antigen ligand (APTL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secreted apoptosis related protein 3 (SARP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insulin-like growth factor I receptor (IGF1R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alcium/calmodulin-dependent 3',5'-cyclic nucleotide phosphodiesterase, PDE1B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PIG1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yclin-dependent kinase inhibitor 1C (CDKN1C); p57-KIP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RATS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extracellular signal-regulated kinase 4 (ERK4); MAP kinase 4, MAPK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tumor necrosis factor type 2 receptor associated protein (TRAF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Abl interactor 2 (Abi-2) + Abl binding protein 3 (AblBP3) (ABI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TNF-related apoptosis inducing ligand (TRAIL); APO-2 ligan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ytotoxic ligand TRAIL recepto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I-rel (RELB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phospholipase D1 (PLD 1); choline phosphatase 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p53 cellular tumor antigen, TP5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aspase &amp; rip adaptator with death domain (CRADD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serine/threonine-protein kinase PLK1 (STPK1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PIG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yclin-dependent kinase inhibitor 1 (CDKN1A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-jun N-terminal kinase 3 alpha2 (JNK3A2); MAPK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PIG1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DC-like kinase 1 (CLK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yclin G2 (CCNG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CDC6-related protein, CDC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serine/threonine-protein kinase PCTAIRE 2 (PCTK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G2/mitotic-specific cyclin A (CCNA; CCN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49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en-US" w:eastAsia="pl-PL"/>
                              </w:rPr>
                              <w:t>caspase-8 precursor (CASP8); ICE-LIKE apoptotic protease 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7F7F7F"/>
                              <w:left w:val="single" w:sz="4" w:space="0" w:color="7F7F7F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pl-PL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6240" w:leader="none"/>
        </w:tabs>
        <w:jc w:val="both"/>
        <w:rPr>
          <w:lang w:val="en-US"/>
        </w:rPr>
      </w:pPr>
      <w:r>
        <w:rPr>
          <w:lang w:val="en-US"/>
        </w:rPr>
        <w:t xml:space="preserve">* gene expression assessed by means of expression arrays and referred to the expression of  </w:t>
      </w:r>
      <w:r>
        <w:rPr>
          <w:rFonts w:eastAsia="Times New Roman"/>
          <w:color w:val="000000"/>
          <w:lang w:val="en-US" w:eastAsia="pl-PL"/>
        </w:rPr>
        <w:t>RPL13A gen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23:43:00Z</dcterms:created>
  <dc:creator>User</dc:creator>
  <dc:description/>
  <cp:keywords/>
  <dc:language>en-US</dc:language>
  <cp:lastModifiedBy>Aga</cp:lastModifiedBy>
  <cp:lastPrinted>2013-06-14T16:29:00Z</cp:lastPrinted>
  <dcterms:modified xsi:type="dcterms:W3CDTF">2013-11-02T07:13:00Z</dcterms:modified>
  <cp:revision>3</cp:revision>
  <dc:subject/>
  <dc:title/>
</cp:coreProperties>
</file>